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4C3A5" w14:textId="0EBB6E34" w:rsidR="00BF4418" w:rsidRPr="00195889" w:rsidRDefault="00BF4418" w:rsidP="00766049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195889">
        <w:rPr>
          <w:rFonts w:ascii="Times New Roman" w:hAnsi="Times New Roman" w:cs="Times New Roman"/>
          <w:b/>
          <w:bCs/>
          <w:sz w:val="30"/>
          <w:szCs w:val="30"/>
        </w:rPr>
        <w:t>Supplement</w:t>
      </w:r>
      <w:r w:rsidR="00766049" w:rsidRPr="00195889">
        <w:rPr>
          <w:rFonts w:ascii="Times New Roman" w:hAnsi="Times New Roman" w:cs="Times New Roman"/>
          <w:b/>
          <w:bCs/>
          <w:sz w:val="30"/>
          <w:szCs w:val="30"/>
        </w:rPr>
        <w:t>ary</w:t>
      </w:r>
      <w:r w:rsidRPr="00195889">
        <w:rPr>
          <w:rFonts w:ascii="Times New Roman" w:hAnsi="Times New Roman" w:cs="Times New Roman"/>
          <w:b/>
          <w:bCs/>
          <w:sz w:val="30"/>
          <w:szCs w:val="30"/>
        </w:rPr>
        <w:t xml:space="preserve"> Materials</w:t>
      </w:r>
    </w:p>
    <w:p w14:paraId="1A69964D" w14:textId="2676FD3D" w:rsidR="001938DF" w:rsidRPr="00195889" w:rsidRDefault="00BF4418" w:rsidP="00BF44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5889">
        <w:rPr>
          <w:rFonts w:ascii="Times New Roman" w:hAnsi="Times New Roman" w:cs="Times New Roman"/>
          <w:b/>
          <w:bCs/>
          <w:sz w:val="24"/>
          <w:szCs w:val="24"/>
        </w:rPr>
        <w:t>The inclusion/exclusion criteria of participants.</w:t>
      </w:r>
    </w:p>
    <w:p w14:paraId="2380512D" w14:textId="432F3835" w:rsidR="00BF4418" w:rsidRPr="00195889" w:rsidRDefault="00BF4418" w:rsidP="00BF4418">
      <w:pPr>
        <w:rPr>
          <w:rFonts w:ascii="Times New Roman" w:hAnsi="Times New Roman" w:cs="Times New Roman"/>
          <w:sz w:val="20"/>
          <w:szCs w:val="20"/>
        </w:rPr>
      </w:pPr>
      <w:r w:rsidRPr="00195889">
        <w:rPr>
          <w:rFonts w:ascii="Times New Roman" w:hAnsi="Times New Roman" w:cs="Times New Roman"/>
          <w:sz w:val="20"/>
          <w:szCs w:val="20"/>
        </w:rPr>
        <w:t>The inclusion criteria were: (1) pathologically diagnosed as cervical cancer; (2) older than 18 years old; (3) perform positioning CT scan and radiotherapy in the Department of Radiotherapy; (4) No other malignant tumors or serious heart and lung diseases. Exclusion criteria: (1) patients not treated with concurrent chemoradiotherapy; (2) patients without complete clinical data; (3) patients without follow-up information; (4) patients without enhanced CT images or low-quality CT imaging.</w:t>
      </w:r>
    </w:p>
    <w:p w14:paraId="1D59B2FF" w14:textId="77777777" w:rsidR="002A31F7" w:rsidRPr="00195889" w:rsidRDefault="002A31F7" w:rsidP="00BF4418">
      <w:pPr>
        <w:rPr>
          <w:rFonts w:ascii="Times New Roman" w:hAnsi="Times New Roman" w:cs="Times New Roman"/>
          <w:sz w:val="20"/>
          <w:szCs w:val="20"/>
        </w:rPr>
      </w:pPr>
    </w:p>
    <w:p w14:paraId="3A351F86" w14:textId="54BB67EA" w:rsidR="001834F7" w:rsidRPr="00195889" w:rsidRDefault="001834F7" w:rsidP="00BF44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5889">
        <w:rPr>
          <w:rFonts w:ascii="Times New Roman" w:hAnsi="Times New Roman" w:cs="Times New Roman"/>
          <w:b/>
          <w:bCs/>
          <w:sz w:val="24"/>
          <w:szCs w:val="24"/>
        </w:rPr>
        <w:t xml:space="preserve">The details of </w:t>
      </w:r>
      <w:r w:rsidR="00783B4C" w:rsidRPr="00195889">
        <w:rPr>
          <w:rFonts w:ascii="Times New Roman" w:hAnsi="Times New Roman" w:cs="Times New Roman"/>
          <w:b/>
          <w:bCs/>
          <w:sz w:val="24"/>
          <w:szCs w:val="24"/>
        </w:rPr>
        <w:t>handcrafted radiomics feature extraction</w:t>
      </w:r>
      <w:r w:rsidRPr="0019588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7E85C3D" w14:textId="1CE6A7CB" w:rsidR="001834F7" w:rsidRPr="00195889" w:rsidRDefault="001834F7" w:rsidP="00BF4418">
      <w:pPr>
        <w:rPr>
          <w:rFonts w:ascii="Times New Roman" w:hAnsi="Times New Roman" w:cs="Times New Roman"/>
          <w:sz w:val="20"/>
          <w:szCs w:val="20"/>
        </w:rPr>
      </w:pPr>
      <w:r w:rsidRPr="00195889">
        <w:rPr>
          <w:rFonts w:ascii="Times New Roman" w:hAnsi="Times New Roman" w:cs="Times New Roman"/>
          <w:sz w:val="20"/>
          <w:szCs w:val="20"/>
        </w:rPr>
        <w:t>Features extracted in this study included three groups: (</w:t>
      </w:r>
      <w:r w:rsidR="00783B4C" w:rsidRPr="00195889">
        <w:rPr>
          <w:rFonts w:ascii="Times New Roman" w:hAnsi="Times New Roman" w:cs="Times New Roman"/>
          <w:sz w:val="20"/>
          <w:szCs w:val="20"/>
        </w:rPr>
        <w:t>I</w:t>
      </w:r>
      <w:r w:rsidRPr="00195889">
        <w:rPr>
          <w:rFonts w:ascii="Times New Roman" w:hAnsi="Times New Roman" w:cs="Times New Roman"/>
          <w:sz w:val="20"/>
          <w:szCs w:val="20"/>
        </w:rPr>
        <w:t>) 18 intensity statistics features; (</w:t>
      </w:r>
      <w:r w:rsidR="00783B4C" w:rsidRPr="00195889">
        <w:rPr>
          <w:rFonts w:ascii="Times New Roman" w:hAnsi="Times New Roman" w:cs="Times New Roman"/>
          <w:sz w:val="20"/>
          <w:szCs w:val="20"/>
        </w:rPr>
        <w:t>II</w:t>
      </w:r>
      <w:r w:rsidRPr="00195889">
        <w:rPr>
          <w:rFonts w:ascii="Times New Roman" w:hAnsi="Times New Roman" w:cs="Times New Roman"/>
          <w:sz w:val="20"/>
          <w:szCs w:val="20"/>
        </w:rPr>
        <w:t>) 14 shape-based features; (</w:t>
      </w:r>
      <w:r w:rsidR="00783B4C" w:rsidRPr="00195889">
        <w:rPr>
          <w:rFonts w:ascii="Times New Roman" w:hAnsi="Times New Roman" w:cs="Times New Roman"/>
          <w:sz w:val="20"/>
          <w:szCs w:val="20"/>
        </w:rPr>
        <w:t>III</w:t>
      </w:r>
      <w:r w:rsidRPr="00195889">
        <w:rPr>
          <w:rFonts w:ascii="Times New Roman" w:hAnsi="Times New Roman" w:cs="Times New Roman"/>
          <w:sz w:val="20"/>
          <w:szCs w:val="20"/>
        </w:rPr>
        <w:t xml:space="preserve">) 75 textural features consisting of 24 gray level co-occurrence texture matrices (GLCM) features, 14 gray level dependence matrix (GLDM) features, 16 gray level run-length texture matrices (GLRLM) features, 16 gray level size zone matrix (GLSZM) features and 5 neighborhood gray tone difference matrix (NGTDM) features. The specific hyperparameters were listed in </w:t>
      </w:r>
      <w:r w:rsidRPr="0019588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66049" w:rsidRPr="0019588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195889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195889">
        <w:rPr>
          <w:rFonts w:ascii="Times New Roman" w:hAnsi="Times New Roman" w:cs="Times New Roman"/>
          <w:sz w:val="20"/>
          <w:szCs w:val="20"/>
        </w:rPr>
        <w:t>. The detailed mathematical definitions</w:t>
      </w:r>
      <w:r w:rsidR="00766049" w:rsidRPr="00195889">
        <w:rPr>
          <w:rFonts w:ascii="Times New Roman" w:hAnsi="Times New Roman" w:cs="Times New Roman"/>
          <w:sz w:val="20"/>
          <w:szCs w:val="20"/>
        </w:rPr>
        <w:t xml:space="preserve"> and </w:t>
      </w:r>
      <w:r w:rsidR="0021581D" w:rsidRPr="00195889">
        <w:rPr>
          <w:rFonts w:ascii="Times New Roman" w:hAnsi="Times New Roman" w:cs="Times New Roman"/>
          <w:sz w:val="20"/>
          <w:szCs w:val="20"/>
        </w:rPr>
        <w:t>illustrations</w:t>
      </w:r>
      <w:r w:rsidRPr="00195889">
        <w:rPr>
          <w:rFonts w:ascii="Times New Roman" w:hAnsi="Times New Roman" w:cs="Times New Roman"/>
          <w:sz w:val="20"/>
          <w:szCs w:val="20"/>
        </w:rPr>
        <w:t xml:space="preserve"> of these radiomic features can be found within the </w:t>
      </w:r>
      <w:proofErr w:type="spellStart"/>
      <w:r w:rsidRPr="00195889">
        <w:rPr>
          <w:rFonts w:ascii="Times New Roman" w:hAnsi="Times New Roman" w:cs="Times New Roman"/>
          <w:sz w:val="20"/>
          <w:szCs w:val="20"/>
        </w:rPr>
        <w:t>Pyradiomics</w:t>
      </w:r>
      <w:proofErr w:type="spellEnd"/>
      <w:r w:rsidRPr="00195889">
        <w:rPr>
          <w:rFonts w:ascii="Times New Roman" w:hAnsi="Times New Roman" w:cs="Times New Roman"/>
          <w:sz w:val="20"/>
          <w:szCs w:val="20"/>
        </w:rPr>
        <w:t xml:space="preserve"> documentation</w:t>
      </w:r>
      <w:r w:rsidR="00766049" w:rsidRPr="00195889">
        <w:t xml:space="preserve"> (</w:t>
      </w:r>
      <w:r w:rsidR="00766049" w:rsidRPr="00195889">
        <w:rPr>
          <w:rFonts w:ascii="Times New Roman" w:hAnsi="Times New Roman" w:cs="Times New Roman"/>
          <w:sz w:val="20"/>
          <w:szCs w:val="20"/>
        </w:rPr>
        <w:t>https://pyradiomics.readthedocs.io)</w:t>
      </w:r>
      <w:r w:rsidRPr="00195889">
        <w:rPr>
          <w:rFonts w:ascii="Times New Roman" w:hAnsi="Times New Roman" w:cs="Times New Roman"/>
          <w:sz w:val="20"/>
          <w:szCs w:val="20"/>
        </w:rPr>
        <w:t>.</w:t>
      </w:r>
    </w:p>
    <w:p w14:paraId="551CE886" w14:textId="77777777" w:rsidR="002A31F7" w:rsidRPr="00195889" w:rsidRDefault="002A31F7" w:rsidP="00BF4418">
      <w:pPr>
        <w:rPr>
          <w:rFonts w:ascii="Times New Roman" w:hAnsi="Times New Roman" w:cs="Times New Roman"/>
          <w:sz w:val="20"/>
          <w:szCs w:val="20"/>
        </w:rPr>
      </w:pPr>
    </w:p>
    <w:p w14:paraId="2E7DCF81" w14:textId="57BFDFF3" w:rsidR="001834F7" w:rsidRPr="00195889" w:rsidRDefault="002A31F7" w:rsidP="00BF44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5889">
        <w:rPr>
          <w:rFonts w:ascii="Times New Roman" w:hAnsi="Times New Roman" w:cs="Times New Roman"/>
          <w:b/>
          <w:bCs/>
          <w:sz w:val="24"/>
          <w:szCs w:val="24"/>
        </w:rPr>
        <w:t>The detailed parameters of DL model development</w:t>
      </w:r>
    </w:p>
    <w:p w14:paraId="1A69D329" w14:textId="2C1C2F1D" w:rsidR="00D349C7" w:rsidRPr="00195889" w:rsidRDefault="00D349C7" w:rsidP="00503BD9">
      <w:pPr>
        <w:rPr>
          <w:rFonts w:ascii="Times New Roman" w:hAnsi="Times New Roman" w:cs="Times New Roman"/>
          <w:sz w:val="20"/>
          <w:szCs w:val="20"/>
        </w:rPr>
      </w:pPr>
      <w:r w:rsidRPr="00195889">
        <w:rPr>
          <w:rFonts w:ascii="Times New Roman" w:hAnsi="Times New Roman" w:cs="Times New Roman"/>
          <w:sz w:val="20"/>
          <w:szCs w:val="20"/>
        </w:rPr>
        <w:t>The initial learning rate is 0.001. The first</w:t>
      </w:r>
      <w:r w:rsidR="00DA3A6F" w:rsidRPr="00195889">
        <w:rPr>
          <w:rFonts w:ascii="Times New Roman" w:hAnsi="Times New Roman" w:cs="Times New Roman"/>
          <w:sz w:val="20"/>
          <w:szCs w:val="20"/>
        </w:rPr>
        <w:t xml:space="preserve"> 7</w:t>
      </w:r>
      <w:r w:rsidRPr="00195889">
        <w:rPr>
          <w:rFonts w:ascii="Times New Roman" w:hAnsi="Times New Roman" w:cs="Times New Roman"/>
          <w:sz w:val="20"/>
          <w:szCs w:val="20"/>
        </w:rPr>
        <w:t xml:space="preserve"> epochs are the initial learning rate, and it </w:t>
      </w:r>
      <w:r w:rsidR="00462E4A" w:rsidRPr="00195889">
        <w:rPr>
          <w:rFonts w:ascii="Times New Roman" w:hAnsi="Times New Roman" w:cs="Times New Roman"/>
          <w:sz w:val="20"/>
          <w:szCs w:val="20"/>
        </w:rPr>
        <w:t>multiplies to 0.1 every 7 epochs.</w:t>
      </w:r>
      <w:r w:rsidR="00503BD9" w:rsidRPr="00195889">
        <w:rPr>
          <w:rFonts w:ascii="Times New Roman" w:hAnsi="Times New Roman" w:cs="Times New Roman"/>
          <w:sz w:val="20"/>
          <w:szCs w:val="20"/>
        </w:rPr>
        <w:t xml:space="preserve"> We retained the model and corresponding weights with high accuracy when the training stopped. </w:t>
      </w:r>
      <w:r w:rsidRPr="00195889">
        <w:rPr>
          <w:rFonts w:ascii="Times New Roman" w:hAnsi="Times New Roman" w:cs="Times New Roman"/>
          <w:sz w:val="20"/>
          <w:szCs w:val="20"/>
        </w:rPr>
        <w:t xml:space="preserve">Other parameters of the network were listed in </w:t>
      </w:r>
      <w:r w:rsidRPr="0019588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21581D" w:rsidRPr="0019588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195889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195889">
        <w:rPr>
          <w:rFonts w:ascii="Times New Roman" w:hAnsi="Times New Roman" w:cs="Times New Roman"/>
          <w:sz w:val="20"/>
          <w:szCs w:val="20"/>
        </w:rPr>
        <w:t>. We used the following loss function</w:t>
      </w:r>
      <w:r w:rsidR="00503BD9" w:rsidRPr="00195889">
        <w:rPr>
          <w:rFonts w:ascii="Times New Roman" w:hAnsi="Times New Roman" w:cs="Times New Roman"/>
          <w:sz w:val="20"/>
          <w:szCs w:val="20"/>
        </w:rPr>
        <w:t>:</w:t>
      </w:r>
      <w:r w:rsidRPr="00195889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4401BA7" w14:textId="0A71B80D" w:rsidR="00AF3048" w:rsidRPr="00195889" w:rsidRDefault="005E70BC" w:rsidP="005E70BC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195889">
        <w:rPr>
          <w:rFonts w:ascii="Times New Roman" w:hAnsi="Times New Roman" w:cs="Times New Roman"/>
          <w:i/>
          <w:iCs/>
          <w:sz w:val="20"/>
          <w:szCs w:val="20"/>
        </w:rPr>
        <w:t>nn.CrossEntropyLoss</w:t>
      </w:r>
      <w:proofErr w:type="spellEnd"/>
      <w:proofErr w:type="gramEnd"/>
      <w:r w:rsidRPr="00195889">
        <w:rPr>
          <w:rFonts w:ascii="Times New Roman" w:hAnsi="Times New Roman" w:cs="Times New Roman"/>
          <w:i/>
          <w:iCs/>
          <w:sz w:val="20"/>
          <w:szCs w:val="20"/>
        </w:rPr>
        <w:t xml:space="preserve"> : </w:t>
      </w:r>
      <w:r w:rsidR="00503BD9" w:rsidRPr="00195889">
        <w:rPr>
          <w:rFonts w:ascii="Times New Roman" w:hAnsi="Times New Roman" w:cs="Times New Roman"/>
          <w:i/>
          <w:iCs/>
          <w:sz w:val="20"/>
          <w:szCs w:val="20"/>
        </w:rPr>
        <w:t>loss</w:t>
      </w:r>
      <w:r w:rsidR="00503BD9" w:rsidRPr="00195889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503BD9" w:rsidRPr="00195889">
        <w:rPr>
          <w:rFonts w:ascii="Times New Roman" w:hAnsi="Times New Roman" w:cs="Times New Roman"/>
          <w:i/>
          <w:iCs/>
          <w:sz w:val="20"/>
          <w:szCs w:val="20"/>
        </w:rPr>
        <w:t>x</w:t>
      </w:r>
      <w:r w:rsidR="00503BD9" w:rsidRPr="00195889">
        <w:rPr>
          <w:rFonts w:ascii="Times New Roman" w:hAnsi="Times New Roman" w:cs="Times New Roman"/>
          <w:sz w:val="20"/>
          <w:szCs w:val="20"/>
        </w:rPr>
        <w:t>,</w:t>
      </w:r>
      <w:r w:rsidR="00503BD9" w:rsidRPr="00195889">
        <w:rPr>
          <w:rFonts w:ascii="Times New Roman" w:hAnsi="Times New Roman" w:cs="Times New Roman"/>
          <w:i/>
          <w:iCs/>
          <w:sz w:val="20"/>
          <w:szCs w:val="20"/>
        </w:rPr>
        <w:t>class</w:t>
      </w:r>
      <w:proofErr w:type="spellEnd"/>
      <w:r w:rsidR="00503BD9" w:rsidRPr="00195889">
        <w:rPr>
          <w:rFonts w:ascii="Times New Roman" w:hAnsi="Times New Roman" w:cs="Times New Roman"/>
          <w:sz w:val="20"/>
          <w:szCs w:val="20"/>
        </w:rPr>
        <w:t>)​=−</w:t>
      </w:r>
      <w:r w:rsidR="00503BD9" w:rsidRPr="00195889">
        <w:rPr>
          <w:rFonts w:ascii="Times New Roman" w:hAnsi="Times New Roman" w:cs="Times New Roman"/>
          <w:i/>
          <w:iCs/>
          <w:sz w:val="20"/>
          <w:szCs w:val="20"/>
        </w:rPr>
        <w:t>log</w:t>
      </w:r>
      <w:r w:rsidR="00503BD9" w:rsidRPr="00195889">
        <w:rPr>
          <w:rFonts w:ascii="Times New Roman" w:hAnsi="Times New Roman" w:cs="Times New Roman"/>
          <w:sz w:val="20"/>
          <w:szCs w:val="20"/>
        </w:rPr>
        <w:t>(∑</w:t>
      </w:r>
      <w:r w:rsidR="00503BD9" w:rsidRPr="00195889">
        <w:rPr>
          <w:rFonts w:ascii="Times New Roman" w:hAnsi="Times New Roman" w:cs="Times New Roman"/>
          <w:i/>
          <w:iCs/>
          <w:sz w:val="20"/>
          <w:szCs w:val="20"/>
        </w:rPr>
        <w:t>j</w:t>
      </w:r>
      <w:r w:rsidR="00503BD9" w:rsidRPr="00195889">
        <w:rPr>
          <w:rFonts w:ascii="Times New Roman" w:hAnsi="Times New Roman" w:cs="Times New Roman"/>
          <w:sz w:val="20"/>
          <w:szCs w:val="20"/>
        </w:rPr>
        <w:t>​</w:t>
      </w:r>
      <w:proofErr w:type="spellStart"/>
      <w:r w:rsidR="00503BD9" w:rsidRPr="00195889">
        <w:rPr>
          <w:rFonts w:ascii="Times New Roman" w:hAnsi="Times New Roman" w:cs="Times New Roman"/>
          <w:i/>
          <w:iCs/>
          <w:sz w:val="20"/>
          <w:szCs w:val="20"/>
        </w:rPr>
        <w:t>exj</w:t>
      </w:r>
      <w:proofErr w:type="spellEnd"/>
      <w:r w:rsidR="00503BD9" w:rsidRPr="00195889">
        <w:rPr>
          <w:rFonts w:ascii="Times New Roman" w:hAnsi="Times New Roman" w:cs="Times New Roman"/>
          <w:sz w:val="20"/>
          <w:szCs w:val="20"/>
        </w:rPr>
        <w:t>​</w:t>
      </w:r>
      <w:r w:rsidR="00503BD9" w:rsidRPr="00195889">
        <w:rPr>
          <w:rFonts w:ascii="Times New Roman" w:hAnsi="Times New Roman" w:cs="Times New Roman"/>
          <w:i/>
          <w:iCs/>
          <w:sz w:val="20"/>
          <w:szCs w:val="20"/>
        </w:rPr>
        <w:t>ex</w:t>
      </w:r>
      <w:r w:rsidR="00503BD9" w:rsidRPr="00195889">
        <w:rPr>
          <w:rFonts w:ascii="Times New Roman" w:hAnsi="Times New Roman" w:cs="Times New Roman"/>
          <w:sz w:val="20"/>
          <w:szCs w:val="20"/>
        </w:rPr>
        <w:t>[</w:t>
      </w:r>
      <w:r w:rsidR="00503BD9" w:rsidRPr="00195889">
        <w:rPr>
          <w:rFonts w:ascii="Times New Roman" w:hAnsi="Times New Roman" w:cs="Times New Roman"/>
          <w:i/>
          <w:iCs/>
          <w:sz w:val="20"/>
          <w:szCs w:val="20"/>
        </w:rPr>
        <w:t>class</w:t>
      </w:r>
      <w:r w:rsidR="00503BD9" w:rsidRPr="00195889">
        <w:rPr>
          <w:rFonts w:ascii="Times New Roman" w:hAnsi="Times New Roman" w:cs="Times New Roman"/>
          <w:sz w:val="20"/>
          <w:szCs w:val="20"/>
        </w:rPr>
        <w:t>]​​)=−</w:t>
      </w:r>
      <w:r w:rsidR="00503BD9" w:rsidRPr="00195889">
        <w:rPr>
          <w:rFonts w:ascii="Times New Roman" w:hAnsi="Times New Roman" w:cs="Times New Roman"/>
          <w:i/>
          <w:iCs/>
          <w:sz w:val="20"/>
          <w:szCs w:val="20"/>
        </w:rPr>
        <w:t>x</w:t>
      </w:r>
      <w:r w:rsidR="00503BD9" w:rsidRPr="00195889">
        <w:rPr>
          <w:rFonts w:ascii="Times New Roman" w:hAnsi="Times New Roman" w:cs="Times New Roman"/>
          <w:sz w:val="20"/>
          <w:szCs w:val="20"/>
        </w:rPr>
        <w:t>[</w:t>
      </w:r>
      <w:r w:rsidR="00503BD9" w:rsidRPr="00195889">
        <w:rPr>
          <w:rFonts w:ascii="Times New Roman" w:hAnsi="Times New Roman" w:cs="Times New Roman"/>
          <w:i/>
          <w:iCs/>
          <w:sz w:val="20"/>
          <w:szCs w:val="20"/>
        </w:rPr>
        <w:t>class</w:t>
      </w:r>
      <w:r w:rsidR="00503BD9" w:rsidRPr="00195889">
        <w:rPr>
          <w:rFonts w:ascii="Times New Roman" w:hAnsi="Times New Roman" w:cs="Times New Roman"/>
          <w:sz w:val="20"/>
          <w:szCs w:val="20"/>
        </w:rPr>
        <w:t>]​+</w:t>
      </w:r>
      <w:r w:rsidR="00503BD9" w:rsidRPr="00195889">
        <w:rPr>
          <w:rFonts w:ascii="Times New Roman" w:hAnsi="Times New Roman" w:cs="Times New Roman"/>
          <w:i/>
          <w:iCs/>
          <w:sz w:val="20"/>
          <w:szCs w:val="20"/>
        </w:rPr>
        <w:t>log</w:t>
      </w:r>
      <w:r w:rsidR="00503BD9" w:rsidRPr="00195889">
        <w:rPr>
          <w:rFonts w:ascii="Times New Roman" w:hAnsi="Times New Roman" w:cs="Times New Roman"/>
          <w:sz w:val="20"/>
          <w:szCs w:val="20"/>
        </w:rPr>
        <w:t>(</w:t>
      </w:r>
      <w:r w:rsidR="00503BD9" w:rsidRPr="00195889">
        <w:rPr>
          <w:rFonts w:ascii="Times New Roman" w:hAnsi="Times New Roman" w:cs="Times New Roman"/>
          <w:i/>
          <w:iCs/>
          <w:sz w:val="20"/>
          <w:szCs w:val="20"/>
        </w:rPr>
        <w:t>j</w:t>
      </w:r>
      <w:r w:rsidR="00503BD9" w:rsidRPr="00195889">
        <w:rPr>
          <w:rFonts w:ascii="Times New Roman" w:hAnsi="Times New Roman" w:cs="Times New Roman"/>
          <w:sz w:val="20"/>
          <w:szCs w:val="20"/>
        </w:rPr>
        <w:t>∑​</w:t>
      </w:r>
      <w:proofErr w:type="spellStart"/>
      <w:r w:rsidR="00503BD9" w:rsidRPr="00195889">
        <w:rPr>
          <w:rFonts w:ascii="Times New Roman" w:hAnsi="Times New Roman" w:cs="Times New Roman"/>
          <w:i/>
          <w:iCs/>
          <w:sz w:val="20"/>
          <w:szCs w:val="20"/>
        </w:rPr>
        <w:t>exj</w:t>
      </w:r>
      <w:proofErr w:type="spellEnd"/>
      <w:r w:rsidR="00503BD9" w:rsidRPr="00195889">
        <w:rPr>
          <w:rFonts w:ascii="Times New Roman" w:hAnsi="Times New Roman" w:cs="Times New Roman"/>
          <w:sz w:val="20"/>
          <w:szCs w:val="20"/>
        </w:rPr>
        <w:t>​)​</w:t>
      </w:r>
    </w:p>
    <w:p w14:paraId="426C37A3" w14:textId="77777777" w:rsidR="0021581D" w:rsidRPr="00195889" w:rsidRDefault="0021581D" w:rsidP="00BF44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C3055D" w14:textId="173F8788" w:rsidR="004C781B" w:rsidRPr="00195889" w:rsidRDefault="00AF3048" w:rsidP="00BF44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95889">
        <w:rPr>
          <w:rFonts w:ascii="Times New Roman" w:hAnsi="Times New Roman" w:cs="Times New Roman"/>
          <w:b/>
          <w:bCs/>
          <w:sz w:val="24"/>
          <w:szCs w:val="24"/>
        </w:rPr>
        <w:t>The detailed</w:t>
      </w:r>
      <w:r w:rsidR="004C781B" w:rsidRPr="00195889">
        <w:rPr>
          <w:rFonts w:ascii="Times New Roman" w:hAnsi="Times New Roman" w:cs="Times New Roman"/>
          <w:b/>
          <w:bCs/>
          <w:sz w:val="24"/>
          <w:szCs w:val="24"/>
        </w:rPr>
        <w:t xml:space="preserve"> R packages used of statistical analysis</w:t>
      </w:r>
    </w:p>
    <w:p w14:paraId="40CFCABA" w14:textId="5D2C3A3C" w:rsidR="002A31F7" w:rsidRPr="00195889" w:rsidRDefault="00AF3048" w:rsidP="00BF4418">
      <w:pPr>
        <w:rPr>
          <w:rFonts w:ascii="Times New Roman" w:hAnsi="Times New Roman" w:cs="Times New Roman"/>
          <w:sz w:val="20"/>
          <w:szCs w:val="20"/>
        </w:rPr>
      </w:pPr>
      <w:r w:rsidRPr="00195889">
        <w:rPr>
          <w:rFonts w:ascii="Times New Roman" w:hAnsi="Times New Roman" w:cs="Times New Roman"/>
          <w:sz w:val="20"/>
          <w:szCs w:val="20"/>
        </w:rPr>
        <w:t>The “</w:t>
      </w:r>
      <w:proofErr w:type="spellStart"/>
      <w:r w:rsidRPr="00195889">
        <w:rPr>
          <w:rFonts w:ascii="Times New Roman" w:hAnsi="Times New Roman" w:cs="Times New Roman"/>
          <w:sz w:val="20"/>
          <w:szCs w:val="20"/>
        </w:rPr>
        <w:t>glmnet</w:t>
      </w:r>
      <w:proofErr w:type="spellEnd"/>
      <w:r w:rsidRPr="00195889">
        <w:rPr>
          <w:rFonts w:ascii="Times New Roman" w:hAnsi="Times New Roman" w:cs="Times New Roman"/>
          <w:sz w:val="20"/>
          <w:szCs w:val="20"/>
        </w:rPr>
        <w:t>” package was used to perform the LASSO Cox regression model analysis. The “survival” package was used for Kaplan–Meier survival analysis. The “</w:t>
      </w:r>
      <w:proofErr w:type="spellStart"/>
      <w:r w:rsidRPr="00195889">
        <w:rPr>
          <w:rFonts w:ascii="Times New Roman" w:hAnsi="Times New Roman" w:cs="Times New Roman"/>
          <w:sz w:val="20"/>
          <w:szCs w:val="20"/>
        </w:rPr>
        <w:t>survminer</w:t>
      </w:r>
      <w:proofErr w:type="spellEnd"/>
      <w:r w:rsidRPr="00195889">
        <w:rPr>
          <w:rFonts w:ascii="Times New Roman" w:hAnsi="Times New Roman" w:cs="Times New Roman"/>
          <w:sz w:val="20"/>
          <w:szCs w:val="20"/>
        </w:rPr>
        <w:t xml:space="preserve">” package was used for plotting </w:t>
      </w:r>
      <w:r w:rsidR="004B398D" w:rsidRPr="00195889">
        <w:rPr>
          <w:rFonts w:ascii="Times New Roman" w:hAnsi="Times New Roman" w:cs="Times New Roman"/>
          <w:sz w:val="20"/>
          <w:szCs w:val="20"/>
        </w:rPr>
        <w:t xml:space="preserve">Kaplan–Meier survival curves and performing the log-rank test. </w:t>
      </w:r>
      <w:r w:rsidRPr="00195889">
        <w:rPr>
          <w:rFonts w:ascii="Times New Roman" w:hAnsi="Times New Roman" w:cs="Times New Roman"/>
          <w:sz w:val="20"/>
          <w:szCs w:val="20"/>
        </w:rPr>
        <w:t>The “rms” package was used for Cox proportional hazards regression, nomograms, and calibration curves. The “</w:t>
      </w:r>
      <w:proofErr w:type="spellStart"/>
      <w:r w:rsidRPr="00195889">
        <w:rPr>
          <w:rFonts w:ascii="Times New Roman" w:hAnsi="Times New Roman" w:cs="Times New Roman"/>
          <w:sz w:val="20"/>
          <w:szCs w:val="20"/>
        </w:rPr>
        <w:t>dcurves</w:t>
      </w:r>
      <w:proofErr w:type="spellEnd"/>
      <w:r w:rsidRPr="00195889">
        <w:rPr>
          <w:rFonts w:ascii="Times New Roman" w:hAnsi="Times New Roman" w:cs="Times New Roman"/>
          <w:sz w:val="20"/>
          <w:szCs w:val="20"/>
        </w:rPr>
        <w:t>” package was used for plotting DCA curves.</w:t>
      </w:r>
    </w:p>
    <w:p w14:paraId="1F1F3491" w14:textId="77777777" w:rsidR="0021581D" w:rsidRPr="00195889" w:rsidRDefault="0021581D" w:rsidP="00BF4418">
      <w:pPr>
        <w:rPr>
          <w:rFonts w:ascii="Times New Roman" w:hAnsi="Times New Roman" w:cs="Times New Roman"/>
          <w:sz w:val="20"/>
          <w:szCs w:val="20"/>
        </w:rPr>
      </w:pPr>
    </w:p>
    <w:p w14:paraId="32028182" w14:textId="77777777" w:rsidR="00766049" w:rsidRPr="00195889" w:rsidRDefault="00766049" w:rsidP="00766049">
      <w:pPr>
        <w:rPr>
          <w:rFonts w:ascii="Times New Roman" w:hAnsi="Times New Roman" w:cs="Times New Roman"/>
          <w:sz w:val="20"/>
          <w:szCs w:val="20"/>
        </w:rPr>
      </w:pPr>
      <w:r w:rsidRPr="00195889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195889">
        <w:rPr>
          <w:rFonts w:ascii="Times New Roman" w:hAnsi="Times New Roman" w:cs="Times New Roman"/>
          <w:sz w:val="20"/>
          <w:szCs w:val="20"/>
        </w:rPr>
        <w:t xml:space="preserve">. The parameter settings of radiomic feature extraction in </w:t>
      </w:r>
      <w:proofErr w:type="spellStart"/>
      <w:r w:rsidRPr="00195889">
        <w:rPr>
          <w:rFonts w:ascii="Times New Roman" w:hAnsi="Times New Roman" w:cs="Times New Roman"/>
          <w:sz w:val="20"/>
          <w:szCs w:val="20"/>
        </w:rPr>
        <w:t>Pyradiomics</w:t>
      </w:r>
      <w:proofErr w:type="spellEnd"/>
      <w:r w:rsidRPr="00195889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2816" w:type="pct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3402"/>
        <w:gridCol w:w="1276"/>
      </w:tblGrid>
      <w:tr w:rsidR="00195889" w:rsidRPr="00195889" w14:paraId="50BA1577" w14:textId="77777777" w:rsidTr="00B86F98">
        <w:trPr>
          <w:trHeight w:val="270"/>
          <w:jc w:val="center"/>
        </w:trPr>
        <w:tc>
          <w:tcPr>
            <w:tcW w:w="3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52F29AD" w14:textId="77777777" w:rsidR="00766049" w:rsidRPr="00195889" w:rsidRDefault="00766049" w:rsidP="007660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58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ting item</w:t>
            </w:r>
          </w:p>
        </w:tc>
        <w:tc>
          <w:tcPr>
            <w:tcW w:w="1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D5E9656" w14:textId="77777777" w:rsidR="00766049" w:rsidRPr="00195889" w:rsidRDefault="00766049" w:rsidP="007660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58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195889" w:rsidRPr="00195889" w14:paraId="1EA28539" w14:textId="77777777" w:rsidTr="00B86F98">
        <w:trPr>
          <w:trHeight w:val="270"/>
          <w:jc w:val="center"/>
        </w:trPr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D6673A" w14:textId="77777777" w:rsidR="00766049" w:rsidRPr="00195889" w:rsidRDefault="00766049" w:rsidP="007660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5889">
              <w:rPr>
                <w:rFonts w:ascii="Times New Roman" w:hAnsi="Times New Roman" w:cs="Times New Roman"/>
                <w:sz w:val="20"/>
                <w:szCs w:val="20"/>
              </w:rPr>
              <w:t>normalize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42CC3F" w14:textId="77777777" w:rsidR="00766049" w:rsidRPr="00195889" w:rsidRDefault="00766049" w:rsidP="00766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889">
              <w:rPr>
                <w:rFonts w:ascii="Times New Roman" w:hAnsi="Times New Roman" w:cs="Times New Roman"/>
                <w:sz w:val="20"/>
                <w:szCs w:val="20"/>
              </w:rPr>
              <w:t>True</w:t>
            </w:r>
          </w:p>
        </w:tc>
      </w:tr>
      <w:tr w:rsidR="00195889" w:rsidRPr="00195889" w14:paraId="4DC8E38A" w14:textId="77777777" w:rsidTr="00B86F98">
        <w:trPr>
          <w:trHeight w:val="270"/>
          <w:jc w:val="center"/>
        </w:trPr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BDDAAC1" w14:textId="77777777" w:rsidR="00766049" w:rsidRPr="00195889" w:rsidRDefault="00766049" w:rsidP="0076604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5889">
              <w:rPr>
                <w:rFonts w:ascii="Times New Roman" w:hAnsi="Times New Roman" w:cs="Times New Roman"/>
                <w:sz w:val="20"/>
                <w:szCs w:val="20"/>
              </w:rPr>
              <w:t>normalize scale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ECA027" w14:textId="77777777" w:rsidR="00766049" w:rsidRPr="00195889" w:rsidRDefault="00766049" w:rsidP="00766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88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195889" w:rsidRPr="00195889" w14:paraId="72923515" w14:textId="77777777" w:rsidTr="00B86F98">
        <w:trPr>
          <w:trHeight w:val="270"/>
          <w:jc w:val="center"/>
        </w:trPr>
        <w:tc>
          <w:tcPr>
            <w:tcW w:w="36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ECE0A23" w14:textId="77777777" w:rsidR="00766049" w:rsidRPr="00195889" w:rsidRDefault="00766049" w:rsidP="00766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889">
              <w:rPr>
                <w:rFonts w:ascii="Times New Roman" w:hAnsi="Times New Roman" w:cs="Times New Roman"/>
                <w:sz w:val="20"/>
                <w:szCs w:val="20"/>
              </w:rPr>
              <w:t>resampled pixel spacing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3167B4DC" w14:textId="77777777" w:rsidR="00766049" w:rsidRPr="00195889" w:rsidRDefault="00766049" w:rsidP="00766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889">
              <w:rPr>
                <w:rFonts w:ascii="Times New Roman" w:hAnsi="Times New Roman" w:cs="Times New Roman"/>
                <w:sz w:val="20"/>
                <w:szCs w:val="20"/>
              </w:rPr>
              <w:t>(1, 1, 1)</w:t>
            </w:r>
          </w:p>
        </w:tc>
      </w:tr>
      <w:tr w:rsidR="00195889" w:rsidRPr="00195889" w14:paraId="2315AE88" w14:textId="77777777" w:rsidTr="00B86F98">
        <w:trPr>
          <w:trHeight w:val="270"/>
          <w:jc w:val="center"/>
        </w:trPr>
        <w:tc>
          <w:tcPr>
            <w:tcW w:w="3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E0B6CAC" w14:textId="77777777" w:rsidR="00766049" w:rsidRPr="00195889" w:rsidRDefault="00766049" w:rsidP="00766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889">
              <w:rPr>
                <w:rFonts w:ascii="Times New Roman" w:hAnsi="Times New Roman" w:cs="Times New Roman"/>
                <w:sz w:val="20"/>
                <w:szCs w:val="20"/>
              </w:rPr>
              <w:t>other parameters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755010A" w14:textId="77777777" w:rsidR="00766049" w:rsidRPr="00195889" w:rsidRDefault="00766049" w:rsidP="007660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889">
              <w:rPr>
                <w:rFonts w:ascii="Times New Roman" w:hAnsi="Times New Roman" w:cs="Times New Roman"/>
                <w:sz w:val="20"/>
                <w:szCs w:val="20"/>
              </w:rPr>
              <w:t>default</w:t>
            </w:r>
          </w:p>
        </w:tc>
      </w:tr>
    </w:tbl>
    <w:p w14:paraId="43CD43B3" w14:textId="77777777" w:rsidR="0021581D" w:rsidRPr="00195889" w:rsidRDefault="0021581D" w:rsidP="002158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3EC975" w14:textId="03BB2CED" w:rsidR="0021581D" w:rsidRPr="00195889" w:rsidRDefault="0021581D" w:rsidP="0021581D">
      <w:pPr>
        <w:rPr>
          <w:rFonts w:ascii="Times New Roman" w:hAnsi="Times New Roman" w:cs="Times New Roman"/>
          <w:sz w:val="20"/>
          <w:szCs w:val="20"/>
        </w:rPr>
      </w:pPr>
      <w:r w:rsidRPr="00195889">
        <w:rPr>
          <w:rFonts w:ascii="Times New Roman" w:hAnsi="Times New Roman" w:cs="Times New Roman"/>
          <w:b/>
          <w:bCs/>
          <w:sz w:val="24"/>
          <w:szCs w:val="24"/>
        </w:rPr>
        <w:t>Table S2</w:t>
      </w:r>
      <w:r w:rsidRPr="00195889">
        <w:rPr>
          <w:rFonts w:ascii="Times New Roman" w:hAnsi="Times New Roman" w:cs="Times New Roman"/>
          <w:sz w:val="20"/>
          <w:szCs w:val="20"/>
        </w:rPr>
        <w:t>. The parameter settings of DL model development.</w:t>
      </w:r>
    </w:p>
    <w:tbl>
      <w:tblPr>
        <w:tblW w:w="2816" w:type="pct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734"/>
        <w:gridCol w:w="1944"/>
      </w:tblGrid>
      <w:tr w:rsidR="00195889" w:rsidRPr="00195889" w14:paraId="124366B9" w14:textId="77777777" w:rsidTr="00B86F98">
        <w:trPr>
          <w:trHeight w:val="270"/>
          <w:jc w:val="center"/>
        </w:trPr>
        <w:tc>
          <w:tcPr>
            <w:tcW w:w="3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C34ED8" w14:textId="77777777" w:rsidR="0021581D" w:rsidRPr="00195889" w:rsidRDefault="0021581D" w:rsidP="002158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58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tting item</w:t>
            </w:r>
          </w:p>
        </w:tc>
        <w:tc>
          <w:tcPr>
            <w:tcW w:w="17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CB476EE" w14:textId="77777777" w:rsidR="0021581D" w:rsidRPr="00195889" w:rsidRDefault="0021581D" w:rsidP="002158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58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195889" w:rsidRPr="00195889" w14:paraId="3A57CB11" w14:textId="77777777" w:rsidTr="00B86F98">
        <w:trPr>
          <w:trHeight w:val="270"/>
          <w:jc w:val="center"/>
        </w:trPr>
        <w:tc>
          <w:tcPr>
            <w:tcW w:w="3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EC88E04" w14:textId="77777777" w:rsidR="0021581D" w:rsidRPr="00195889" w:rsidRDefault="0021581D" w:rsidP="002158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5889">
              <w:rPr>
                <w:rFonts w:ascii="Times New Roman" w:hAnsi="Times New Roman" w:cs="Times New Roman"/>
                <w:sz w:val="20"/>
                <w:szCs w:val="20"/>
              </w:rPr>
              <w:t>learning rate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EFCFBE2" w14:textId="77777777" w:rsidR="0021581D" w:rsidRPr="00195889" w:rsidRDefault="0021581D" w:rsidP="0021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88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95889" w:rsidRPr="00195889" w14:paraId="000F7AE2" w14:textId="77777777" w:rsidTr="00B86F98">
        <w:trPr>
          <w:trHeight w:val="270"/>
          <w:jc w:val="center"/>
        </w:trPr>
        <w:tc>
          <w:tcPr>
            <w:tcW w:w="3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162D55" w14:textId="77777777" w:rsidR="0021581D" w:rsidRPr="00195889" w:rsidRDefault="0021581D" w:rsidP="002158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5889">
              <w:rPr>
                <w:rFonts w:ascii="Times New Roman" w:hAnsi="Times New Roman" w:cs="Times New Roman"/>
                <w:sz w:val="20"/>
                <w:szCs w:val="20"/>
              </w:rPr>
              <w:t>optimize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ED5EDC5" w14:textId="77777777" w:rsidR="0021581D" w:rsidRPr="00195889" w:rsidRDefault="0021581D" w:rsidP="0021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889">
              <w:rPr>
                <w:rFonts w:ascii="Times New Roman" w:hAnsi="Times New Roman" w:cs="Times New Roman"/>
                <w:sz w:val="20"/>
                <w:szCs w:val="20"/>
              </w:rPr>
              <w:t>Adam</w:t>
            </w:r>
          </w:p>
        </w:tc>
      </w:tr>
      <w:tr w:rsidR="00195889" w:rsidRPr="00195889" w14:paraId="771A3A1B" w14:textId="77777777" w:rsidTr="00B86F98">
        <w:trPr>
          <w:trHeight w:val="270"/>
          <w:jc w:val="center"/>
        </w:trPr>
        <w:tc>
          <w:tcPr>
            <w:tcW w:w="3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CE9DB2F" w14:textId="77777777" w:rsidR="0021581D" w:rsidRPr="00195889" w:rsidRDefault="0021581D" w:rsidP="0021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889">
              <w:rPr>
                <w:rFonts w:ascii="Times New Roman" w:hAnsi="Times New Roman" w:cs="Times New Roman"/>
                <w:sz w:val="20"/>
                <w:szCs w:val="20"/>
              </w:rPr>
              <w:t>loss function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28A84EC" w14:textId="77777777" w:rsidR="0021581D" w:rsidRPr="00195889" w:rsidRDefault="0021581D" w:rsidP="0021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95889">
              <w:rPr>
                <w:rFonts w:ascii="Times New Roman" w:hAnsi="Times New Roman" w:cs="Times New Roman"/>
                <w:sz w:val="20"/>
                <w:szCs w:val="20"/>
              </w:rPr>
              <w:t>nn.CrossEntropyLoss</w:t>
            </w:r>
            <w:proofErr w:type="spellEnd"/>
            <w:proofErr w:type="gramEnd"/>
          </w:p>
        </w:tc>
      </w:tr>
      <w:tr w:rsidR="00195889" w:rsidRPr="00195889" w14:paraId="69B8B4CE" w14:textId="77777777" w:rsidTr="00B86F98">
        <w:trPr>
          <w:trHeight w:val="270"/>
          <w:jc w:val="center"/>
        </w:trPr>
        <w:tc>
          <w:tcPr>
            <w:tcW w:w="32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4341EFC" w14:textId="77777777" w:rsidR="0021581D" w:rsidRPr="00195889" w:rsidRDefault="0021581D" w:rsidP="0021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889">
              <w:rPr>
                <w:rFonts w:ascii="Times New Roman" w:hAnsi="Times New Roman" w:cs="Times New Roman"/>
                <w:sz w:val="20"/>
                <w:szCs w:val="20"/>
              </w:rPr>
              <w:t>epochs</w:t>
            </w:r>
          </w:p>
        </w:tc>
        <w:tc>
          <w:tcPr>
            <w:tcW w:w="17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E958915" w14:textId="77777777" w:rsidR="0021581D" w:rsidRPr="00195889" w:rsidRDefault="0021581D" w:rsidP="0021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88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95889" w:rsidRPr="00195889" w14:paraId="1DE15791" w14:textId="77777777" w:rsidTr="00B86F98">
        <w:trPr>
          <w:trHeight w:val="270"/>
          <w:jc w:val="center"/>
        </w:trPr>
        <w:tc>
          <w:tcPr>
            <w:tcW w:w="3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6DFD3C4B" w14:textId="77777777" w:rsidR="0021581D" w:rsidRPr="00195889" w:rsidRDefault="0021581D" w:rsidP="0021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88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atch size</w:t>
            </w:r>
          </w:p>
        </w:tc>
        <w:tc>
          <w:tcPr>
            <w:tcW w:w="17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6FEF3F2" w14:textId="77777777" w:rsidR="0021581D" w:rsidRPr="00195889" w:rsidRDefault="0021581D" w:rsidP="002158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88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</w:tbl>
    <w:p w14:paraId="57D23394" w14:textId="77777777" w:rsidR="0021581D" w:rsidRPr="00195889" w:rsidRDefault="0021581D" w:rsidP="00BF4418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2ACA841" w14:textId="5F0AEEC4" w:rsidR="00E43360" w:rsidRPr="00195889" w:rsidRDefault="00E43360" w:rsidP="00BF441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9588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1581D" w:rsidRPr="0019588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19588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9588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0" w:name="_Hlk149250886"/>
      <w:r w:rsidRPr="00195889">
        <w:rPr>
          <w:rFonts w:ascii="Times New Roman" w:hAnsi="Times New Roman" w:cs="Times New Roman"/>
          <w:b/>
          <w:bCs/>
          <w:sz w:val="20"/>
          <w:szCs w:val="20"/>
        </w:rPr>
        <w:t>Handcrafted and DL-based radiomics features associated with OS selected by LASSO COX analysis.</w:t>
      </w:r>
      <w:bookmarkEnd w:id="0"/>
    </w:p>
    <w:tbl>
      <w:tblPr>
        <w:tblW w:w="4523" w:type="pct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5948"/>
        <w:gridCol w:w="1566"/>
      </w:tblGrid>
      <w:tr w:rsidR="00195889" w:rsidRPr="00195889" w14:paraId="442A9000" w14:textId="77777777" w:rsidTr="007009EE">
        <w:trPr>
          <w:trHeight w:val="270"/>
          <w:jc w:val="center"/>
        </w:trPr>
        <w:tc>
          <w:tcPr>
            <w:tcW w:w="3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71E6645" w14:textId="79AF3897" w:rsidR="00E43360" w:rsidRPr="00195889" w:rsidRDefault="00E43360" w:rsidP="00E433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58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andcrafted radiomic</w:t>
            </w:r>
            <w:r w:rsidR="00F423EC" w:rsidRPr="001958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1958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features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46334A" w14:textId="77777777" w:rsidR="00E43360" w:rsidRPr="00195889" w:rsidRDefault="00E43360" w:rsidP="00E433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58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</w:tr>
      <w:tr w:rsidR="00195889" w:rsidRPr="00195889" w14:paraId="4CE105CD" w14:textId="77777777" w:rsidTr="00734521">
        <w:trPr>
          <w:trHeight w:val="270"/>
          <w:jc w:val="center"/>
        </w:trPr>
        <w:tc>
          <w:tcPr>
            <w:tcW w:w="39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E31C0E" w14:textId="7A87B7D2" w:rsidR="00E43360" w:rsidRPr="00195889" w:rsidRDefault="00734521" w:rsidP="00E433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95889">
              <w:rPr>
                <w:rFonts w:ascii="Times New Roman" w:hAnsi="Times New Roman" w:cs="Times New Roman"/>
                <w:sz w:val="20"/>
                <w:szCs w:val="20"/>
              </w:rPr>
              <w:t>original_glcm_JointEnergy</w:t>
            </w:r>
            <w:proofErr w:type="spellEnd"/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6B80693" w14:textId="7F352812" w:rsidR="00E43360" w:rsidRPr="00195889" w:rsidRDefault="00734521" w:rsidP="00E43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889">
              <w:rPr>
                <w:rFonts w:ascii="Times New Roman" w:hAnsi="Times New Roman" w:cs="Times New Roman"/>
                <w:sz w:val="20"/>
                <w:szCs w:val="20"/>
              </w:rPr>
              <w:t>0.0979</w:t>
            </w:r>
          </w:p>
        </w:tc>
      </w:tr>
      <w:tr w:rsidR="00195889" w:rsidRPr="00195889" w14:paraId="03057E57" w14:textId="77777777" w:rsidTr="00734521">
        <w:trPr>
          <w:trHeight w:val="270"/>
          <w:jc w:val="center"/>
        </w:trPr>
        <w:tc>
          <w:tcPr>
            <w:tcW w:w="3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A85F7D" w14:textId="0279D2DB" w:rsidR="00E43360" w:rsidRPr="00195889" w:rsidRDefault="00734521" w:rsidP="00E43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95889">
              <w:rPr>
                <w:rFonts w:ascii="Times New Roman" w:hAnsi="Times New Roman" w:cs="Times New Roman"/>
                <w:sz w:val="20"/>
                <w:szCs w:val="20"/>
              </w:rPr>
              <w:t>original_gldm_GrayLevelNonUniformity</w:t>
            </w:r>
            <w:proofErr w:type="spellEnd"/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642C55" w14:textId="2AC45CE1" w:rsidR="00E43360" w:rsidRPr="00195889" w:rsidRDefault="00734521" w:rsidP="00E43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889">
              <w:rPr>
                <w:rFonts w:ascii="Times New Roman" w:hAnsi="Times New Roman" w:cs="Times New Roman"/>
                <w:sz w:val="20"/>
                <w:szCs w:val="20"/>
              </w:rPr>
              <w:t>0.4129</w:t>
            </w:r>
          </w:p>
        </w:tc>
      </w:tr>
      <w:tr w:rsidR="00195889" w:rsidRPr="00195889" w14:paraId="7AC55AAD" w14:textId="77777777" w:rsidTr="00E43360">
        <w:trPr>
          <w:trHeight w:val="270"/>
          <w:jc w:val="center"/>
        </w:trPr>
        <w:tc>
          <w:tcPr>
            <w:tcW w:w="3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14DABBD5" w14:textId="6DEC33CA" w:rsidR="00E43360" w:rsidRPr="00195889" w:rsidRDefault="00E43360" w:rsidP="00E433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958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L-based radiomics features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26648EC1" w14:textId="48A5A2B2" w:rsidR="00E43360" w:rsidRPr="00195889" w:rsidRDefault="00E43360" w:rsidP="00E43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88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</w:tr>
      <w:tr w:rsidR="00195889" w:rsidRPr="00195889" w14:paraId="4C7BB909" w14:textId="77777777" w:rsidTr="00734521">
        <w:trPr>
          <w:trHeight w:val="270"/>
          <w:jc w:val="center"/>
        </w:trPr>
        <w:tc>
          <w:tcPr>
            <w:tcW w:w="3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04CC91B2" w14:textId="3291DD95" w:rsidR="00E43360" w:rsidRPr="00195889" w:rsidRDefault="00734521" w:rsidP="00E43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889">
              <w:rPr>
                <w:rFonts w:ascii="Times New Roman" w:hAnsi="Times New Roman" w:cs="Times New Roman"/>
                <w:sz w:val="20"/>
                <w:szCs w:val="20"/>
              </w:rPr>
              <w:t>Feature2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36FE1516" w14:textId="7C3DEA90" w:rsidR="00E43360" w:rsidRPr="00195889" w:rsidRDefault="00734521" w:rsidP="00E43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889">
              <w:rPr>
                <w:rFonts w:ascii="Times New Roman" w:hAnsi="Times New Roman" w:cs="Times New Roman"/>
                <w:sz w:val="20"/>
                <w:szCs w:val="20"/>
              </w:rPr>
              <w:t>-0.1346</w:t>
            </w:r>
          </w:p>
        </w:tc>
      </w:tr>
      <w:tr w:rsidR="00195889" w:rsidRPr="00195889" w14:paraId="0CDFEEB8" w14:textId="77777777" w:rsidTr="00734521">
        <w:trPr>
          <w:trHeight w:val="270"/>
          <w:jc w:val="center"/>
        </w:trPr>
        <w:tc>
          <w:tcPr>
            <w:tcW w:w="39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17666D6" w14:textId="4B846E8C" w:rsidR="00E43360" w:rsidRPr="00195889" w:rsidRDefault="00734521" w:rsidP="00E43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889">
              <w:rPr>
                <w:rFonts w:ascii="Times New Roman" w:hAnsi="Times New Roman" w:cs="Times New Roman"/>
                <w:sz w:val="20"/>
                <w:szCs w:val="20"/>
              </w:rPr>
              <w:t>Feature45</w:t>
            </w:r>
          </w:p>
        </w:tc>
        <w:tc>
          <w:tcPr>
            <w:tcW w:w="1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7653EE0A" w14:textId="61974874" w:rsidR="00E43360" w:rsidRPr="00195889" w:rsidRDefault="00734521" w:rsidP="00E433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95889">
              <w:rPr>
                <w:rFonts w:ascii="Times New Roman" w:hAnsi="Times New Roman" w:cs="Times New Roman"/>
                <w:sz w:val="20"/>
                <w:szCs w:val="20"/>
              </w:rPr>
              <w:t>-0.1325</w:t>
            </w:r>
          </w:p>
        </w:tc>
      </w:tr>
    </w:tbl>
    <w:p w14:paraId="7EB14E39" w14:textId="77777777" w:rsidR="00783B4C" w:rsidRPr="00195889" w:rsidRDefault="00783B4C" w:rsidP="00BF4418">
      <w:pPr>
        <w:rPr>
          <w:rFonts w:ascii="Times New Roman" w:hAnsi="Times New Roman" w:cs="Times New Roman"/>
          <w:sz w:val="20"/>
          <w:szCs w:val="20"/>
        </w:rPr>
      </w:pPr>
    </w:p>
    <w:p w14:paraId="3B5BD31D" w14:textId="77777777" w:rsidR="00746D96" w:rsidRPr="00195889" w:rsidRDefault="00746D96" w:rsidP="00BF4418">
      <w:pPr>
        <w:rPr>
          <w:rFonts w:ascii="Times New Roman" w:hAnsi="Times New Roman" w:cs="Times New Roman"/>
          <w:sz w:val="20"/>
          <w:szCs w:val="20"/>
        </w:rPr>
      </w:pPr>
    </w:p>
    <w:p w14:paraId="1F32AB11" w14:textId="77777777" w:rsidR="00746D96" w:rsidRPr="00195889" w:rsidRDefault="00746D96" w:rsidP="00BF4418">
      <w:pPr>
        <w:rPr>
          <w:rFonts w:ascii="Times New Roman" w:hAnsi="Times New Roman" w:cs="Times New Roman"/>
          <w:sz w:val="20"/>
          <w:szCs w:val="20"/>
        </w:rPr>
      </w:pPr>
    </w:p>
    <w:p w14:paraId="099F2511" w14:textId="6B5F0AD6" w:rsidR="00133C56" w:rsidRPr="00195889" w:rsidRDefault="00133C56" w:rsidP="00BF4418">
      <w:pPr>
        <w:rPr>
          <w:rFonts w:ascii="Times New Roman" w:hAnsi="Times New Roman" w:cs="Times New Roman"/>
          <w:sz w:val="20"/>
          <w:szCs w:val="20"/>
        </w:rPr>
      </w:pPr>
      <w:r w:rsidRPr="0019588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82F96B9" wp14:editId="2F9D15BA">
            <wp:extent cx="1640205" cy="4627588"/>
            <wp:effectExtent l="0" t="0" r="0" b="1905"/>
            <wp:docPr id="1717199948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199948" name="图片 1717199948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83" t="8342" r="61344" b="26878"/>
                    <a:stretch/>
                  </pic:blipFill>
                  <pic:spPr bwMode="auto">
                    <a:xfrm rot="16200000">
                      <a:off x="0" y="0"/>
                      <a:ext cx="1651625" cy="46598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D5ABE9" w14:textId="29255388" w:rsidR="00133C56" w:rsidRPr="00195889" w:rsidRDefault="00133C56" w:rsidP="00BF4418">
      <w:pPr>
        <w:rPr>
          <w:rFonts w:ascii="Times New Roman" w:hAnsi="Times New Roman" w:cs="Times New Roman"/>
          <w:sz w:val="20"/>
          <w:szCs w:val="20"/>
        </w:rPr>
      </w:pPr>
      <w:r w:rsidRPr="0019588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8024CE5" wp14:editId="36A69489">
            <wp:extent cx="1704340" cy="5243979"/>
            <wp:effectExtent l="0" t="0" r="0" b="0"/>
            <wp:docPr id="1789552128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552128" name="图片 1789552128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09" t="8304" r="60415" b="19083"/>
                    <a:stretch/>
                  </pic:blipFill>
                  <pic:spPr bwMode="auto">
                    <a:xfrm rot="16200000">
                      <a:off x="0" y="0"/>
                      <a:ext cx="1719275" cy="52899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A30AF4" w14:textId="1A0A8B70" w:rsidR="00133C56" w:rsidRPr="00195889" w:rsidRDefault="001512AF" w:rsidP="00BF441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95889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21581D" w:rsidRPr="00195889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Pr="0019588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1581D" w:rsidRPr="0019588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958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1581D" w:rsidRPr="00195889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195889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21581D" w:rsidRPr="00195889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195889">
        <w:rPr>
          <w:rFonts w:ascii="Times New Roman" w:hAnsi="Times New Roman" w:cs="Times New Roman"/>
          <w:b/>
          <w:bCs/>
          <w:sz w:val="20"/>
          <w:szCs w:val="20"/>
        </w:rPr>
        <w:t xml:space="preserve">The base Resnet 101 model </w:t>
      </w:r>
      <w:r w:rsidR="0021581D" w:rsidRPr="00195889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Pr="00195889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21581D" w:rsidRPr="00195889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Pr="00195889">
        <w:rPr>
          <w:rFonts w:ascii="Times New Roman" w:hAnsi="Times New Roman" w:cs="Times New Roman"/>
          <w:b/>
          <w:bCs/>
          <w:sz w:val="20"/>
          <w:szCs w:val="20"/>
        </w:rPr>
        <w:t>The new-constructed Resnet 101 model</w:t>
      </w:r>
      <w:r w:rsidR="00193EB7" w:rsidRPr="00195889">
        <w:rPr>
          <w:rFonts w:ascii="Times New Roman" w:hAnsi="Times New Roman" w:cs="Times New Roman"/>
          <w:b/>
          <w:bCs/>
          <w:sz w:val="20"/>
          <w:szCs w:val="20"/>
        </w:rPr>
        <w:t xml:space="preserve"> (truncate the last FC in the base Resnet 101 model and replace it with three linear layers)</w:t>
      </w:r>
    </w:p>
    <w:p w14:paraId="6D8A9223" w14:textId="77777777" w:rsidR="00C319DC" w:rsidRPr="00195889" w:rsidRDefault="00C319DC" w:rsidP="00BF4418">
      <w:pPr>
        <w:rPr>
          <w:rFonts w:ascii="Times New Roman" w:hAnsi="Times New Roman" w:cs="Times New Roman"/>
          <w:sz w:val="20"/>
          <w:szCs w:val="20"/>
        </w:rPr>
      </w:pPr>
    </w:p>
    <w:p w14:paraId="701AF4DD" w14:textId="7FBBC909" w:rsidR="003F0E30" w:rsidRPr="00195889" w:rsidRDefault="00746D96" w:rsidP="00BF4418">
      <w:pPr>
        <w:rPr>
          <w:rFonts w:ascii="Times New Roman" w:hAnsi="Times New Roman" w:cs="Times New Roman"/>
          <w:sz w:val="20"/>
          <w:szCs w:val="20"/>
        </w:rPr>
      </w:pPr>
      <w:r w:rsidRPr="00195889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21C4F42" wp14:editId="459B1651">
            <wp:extent cx="5274310" cy="5101590"/>
            <wp:effectExtent l="0" t="0" r="2540" b="3810"/>
            <wp:docPr id="198500953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5009532" name="图片 198500953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10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8CF7D5" w14:textId="77750FB8" w:rsidR="003F0E30" w:rsidRPr="00195889" w:rsidRDefault="00746D96" w:rsidP="00BF441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95889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Pr="00195889">
        <w:rPr>
          <w:rFonts w:ascii="Times New Roman" w:hAnsi="Times New Roman" w:cs="Times New Roman"/>
          <w:b/>
          <w:bCs/>
          <w:sz w:val="20"/>
          <w:szCs w:val="20"/>
        </w:rPr>
        <w:t>The</w:t>
      </w:r>
      <w:r w:rsidR="003F0E30" w:rsidRPr="00195889">
        <w:rPr>
          <w:rFonts w:ascii="Times New Roman" w:hAnsi="Times New Roman" w:cs="Times New Roman"/>
          <w:b/>
          <w:bCs/>
          <w:sz w:val="20"/>
          <w:szCs w:val="20"/>
        </w:rPr>
        <w:t xml:space="preserve"> results of LASSO regression analysis for </w:t>
      </w:r>
      <w:bookmarkStart w:id="1" w:name="_Hlk149252773"/>
      <w:r w:rsidR="003F0E30" w:rsidRPr="00195889">
        <w:rPr>
          <w:rFonts w:ascii="Times New Roman" w:hAnsi="Times New Roman" w:cs="Times New Roman"/>
          <w:b/>
          <w:bCs/>
          <w:sz w:val="20"/>
          <w:szCs w:val="20"/>
        </w:rPr>
        <w:t>Handcrafted and DL-based radiomics features</w:t>
      </w:r>
      <w:bookmarkEnd w:id="1"/>
      <w:r w:rsidR="003F0E30" w:rsidRPr="00195889">
        <w:rPr>
          <w:rFonts w:ascii="Times New Roman" w:hAnsi="Times New Roman" w:cs="Times New Roman"/>
          <w:b/>
          <w:bCs/>
          <w:sz w:val="20"/>
          <w:szCs w:val="20"/>
        </w:rPr>
        <w:t>. (</w:t>
      </w:r>
      <w:r w:rsidRPr="00195889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3F0E30" w:rsidRPr="00195889">
        <w:rPr>
          <w:rFonts w:ascii="Times New Roman" w:hAnsi="Times New Roman" w:cs="Times New Roman"/>
          <w:b/>
          <w:bCs/>
          <w:sz w:val="20"/>
          <w:szCs w:val="20"/>
        </w:rPr>
        <w:t xml:space="preserve">) LASSO coefficient profiles of the expression of 107 </w:t>
      </w:r>
      <w:r w:rsidRPr="00195889">
        <w:rPr>
          <w:rFonts w:ascii="Times New Roman" w:hAnsi="Times New Roman" w:cs="Times New Roman"/>
          <w:b/>
          <w:bCs/>
          <w:sz w:val="20"/>
          <w:szCs w:val="20"/>
        </w:rPr>
        <w:t>Handcrafted radiomics features</w:t>
      </w:r>
      <w:r w:rsidR="003F0E30" w:rsidRPr="00195889">
        <w:rPr>
          <w:rFonts w:ascii="Times New Roman" w:hAnsi="Times New Roman" w:cs="Times New Roman"/>
          <w:b/>
          <w:bCs/>
          <w:sz w:val="20"/>
          <w:szCs w:val="20"/>
        </w:rPr>
        <w:t>. (</w:t>
      </w:r>
      <w:r w:rsidRPr="00195889">
        <w:rPr>
          <w:rFonts w:ascii="Times New Roman" w:hAnsi="Times New Roman" w:cs="Times New Roman"/>
          <w:b/>
          <w:bCs/>
          <w:sz w:val="20"/>
          <w:szCs w:val="20"/>
        </w:rPr>
        <w:t>B</w:t>
      </w:r>
      <w:r w:rsidR="003F0E30" w:rsidRPr="00195889">
        <w:rPr>
          <w:rFonts w:ascii="Times New Roman" w:hAnsi="Times New Roman" w:cs="Times New Roman"/>
          <w:b/>
          <w:bCs/>
          <w:sz w:val="20"/>
          <w:szCs w:val="20"/>
        </w:rPr>
        <w:t>) Selection of the λ in the LASSO regression analysis via 10-fold cross-validation</w:t>
      </w:r>
      <w:r w:rsidRPr="00195889">
        <w:rPr>
          <w:rFonts w:ascii="Times New Roman" w:hAnsi="Times New Roman" w:cs="Times New Roman"/>
          <w:b/>
          <w:bCs/>
          <w:sz w:val="20"/>
          <w:szCs w:val="20"/>
        </w:rPr>
        <w:t xml:space="preserve"> for Handcrafted radiomics features</w:t>
      </w:r>
      <w:r w:rsidR="003F0E30" w:rsidRPr="00195889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195889">
        <w:rPr>
          <w:rFonts w:ascii="Times New Roman" w:hAnsi="Times New Roman" w:cs="Times New Roman"/>
          <w:b/>
          <w:bCs/>
          <w:sz w:val="20"/>
          <w:szCs w:val="20"/>
        </w:rPr>
        <w:t xml:space="preserve">(C) LASSO coefficient profiles of the expression of 50 DL-based radiomics features. (D) Selection of the λ in the LASSO regression analysis via 10-fold cross-validation for DL-based radiomics features. </w:t>
      </w:r>
      <w:r w:rsidR="003F0E30" w:rsidRPr="00195889">
        <w:rPr>
          <w:rFonts w:ascii="Times New Roman" w:hAnsi="Times New Roman" w:cs="Times New Roman"/>
          <w:b/>
          <w:bCs/>
          <w:sz w:val="20"/>
          <w:szCs w:val="20"/>
        </w:rPr>
        <w:t>The dashed line represents the optimal value under the minimum standard (right) and the "one standard error" standard (left).</w:t>
      </w:r>
    </w:p>
    <w:p w14:paraId="287C0726" w14:textId="77777777" w:rsidR="003F0E30" w:rsidRPr="00195889" w:rsidRDefault="003F0E30" w:rsidP="00BF4418">
      <w:pPr>
        <w:rPr>
          <w:rFonts w:ascii="Times New Roman" w:hAnsi="Times New Roman" w:cs="Times New Roman"/>
          <w:sz w:val="20"/>
          <w:szCs w:val="20"/>
        </w:rPr>
      </w:pPr>
    </w:p>
    <w:p w14:paraId="75F383D1" w14:textId="0782C4B3" w:rsidR="001512AF" w:rsidRPr="00195889" w:rsidRDefault="00C319DC" w:rsidP="00BF4418">
      <w:pPr>
        <w:rPr>
          <w:rFonts w:ascii="Times New Roman" w:hAnsi="Times New Roman" w:cs="Times New Roman"/>
          <w:sz w:val="20"/>
          <w:szCs w:val="20"/>
        </w:rPr>
      </w:pPr>
      <w:r w:rsidRPr="00195889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3E83B3F" wp14:editId="2A90B532">
            <wp:extent cx="2594329" cy="2589332"/>
            <wp:effectExtent l="0" t="0" r="0" b="1905"/>
            <wp:docPr id="24630131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301316" name="图片 24630131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2213" cy="2607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9588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EC0BD5A" wp14:editId="191B9F65">
            <wp:extent cx="2594918" cy="2589919"/>
            <wp:effectExtent l="0" t="0" r="0" b="1270"/>
            <wp:docPr id="54798300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7983009" name="图片 547983009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4918" cy="2589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140E9" w14:textId="280E40F4" w:rsidR="00C319DC" w:rsidRPr="00195889" w:rsidRDefault="00C319DC" w:rsidP="00BF441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9588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746D96" w:rsidRPr="00195889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195889">
        <w:rPr>
          <w:rFonts w:ascii="Times New Roman" w:hAnsi="Times New Roman" w:cs="Times New Roman"/>
          <w:b/>
          <w:bCs/>
          <w:sz w:val="20"/>
          <w:szCs w:val="20"/>
        </w:rPr>
        <w:t>. OS survival curves of patients in FIG0 low-stage and high-stage groups in (A) training, (B) test sets. Significant differences were observed in the two sets (log-rank test p&lt;0.05).</w:t>
      </w:r>
    </w:p>
    <w:p w14:paraId="0BDD5199" w14:textId="77777777" w:rsidR="00C319DC" w:rsidRPr="00195889" w:rsidRDefault="00C319DC" w:rsidP="00BF4418">
      <w:pPr>
        <w:rPr>
          <w:rFonts w:ascii="Times New Roman" w:hAnsi="Times New Roman" w:cs="Times New Roman"/>
          <w:sz w:val="20"/>
          <w:szCs w:val="20"/>
        </w:rPr>
      </w:pPr>
    </w:p>
    <w:p w14:paraId="2D15A1C5" w14:textId="0FAB7E3F" w:rsidR="001512AF" w:rsidRPr="00195889" w:rsidRDefault="00EE58A3" w:rsidP="00BF4418">
      <w:pPr>
        <w:rPr>
          <w:rFonts w:ascii="Times New Roman" w:hAnsi="Times New Roman" w:cs="Times New Roman"/>
          <w:sz w:val="20"/>
          <w:szCs w:val="20"/>
        </w:rPr>
      </w:pPr>
      <w:r w:rsidRPr="00195889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116F514" wp14:editId="624D5D63">
            <wp:extent cx="5274310" cy="4554855"/>
            <wp:effectExtent l="0" t="0" r="2540" b="0"/>
            <wp:docPr id="13507432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074325" name="图片 135074325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54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EEEDE4" w14:textId="054E3B43" w:rsidR="001512AF" w:rsidRPr="00195889" w:rsidRDefault="00EE58A3" w:rsidP="00BF441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95889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21581D" w:rsidRPr="001958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6D96" w:rsidRPr="00195889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="0021581D" w:rsidRPr="0019588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95889">
        <w:rPr>
          <w:rFonts w:ascii="Times New Roman" w:hAnsi="Times New Roman" w:cs="Times New Roman"/>
          <w:b/>
          <w:bCs/>
          <w:sz w:val="20"/>
          <w:szCs w:val="20"/>
        </w:rPr>
        <w:t xml:space="preserve"> The presentation of </w:t>
      </w:r>
      <w:r w:rsidR="00E33642" w:rsidRPr="00195889">
        <w:rPr>
          <w:rFonts w:ascii="Times New Roman" w:hAnsi="Times New Roman" w:cs="Times New Roman"/>
          <w:b/>
          <w:bCs/>
          <w:sz w:val="20"/>
          <w:szCs w:val="20"/>
        </w:rPr>
        <w:t>the Schoenfeld Residuals Test</w:t>
      </w:r>
    </w:p>
    <w:p w14:paraId="05493D24" w14:textId="77777777" w:rsidR="00C319DC" w:rsidRPr="00195889" w:rsidRDefault="00C319DC" w:rsidP="00BF4418">
      <w:pPr>
        <w:rPr>
          <w:rFonts w:ascii="Times New Roman" w:hAnsi="Times New Roman" w:cs="Times New Roman"/>
          <w:sz w:val="20"/>
          <w:szCs w:val="20"/>
        </w:rPr>
      </w:pPr>
    </w:p>
    <w:p w14:paraId="4DDF198A" w14:textId="32D1CB62" w:rsidR="00A117B3" w:rsidRPr="00195889" w:rsidRDefault="002E6E33" w:rsidP="00BF4418">
      <w:pPr>
        <w:rPr>
          <w:rFonts w:ascii="Times New Roman" w:hAnsi="Times New Roman" w:cs="Times New Roman"/>
          <w:sz w:val="20"/>
          <w:szCs w:val="20"/>
        </w:rPr>
      </w:pPr>
      <w:r w:rsidRPr="00195889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357433FC" wp14:editId="5A833E37">
            <wp:extent cx="5274310" cy="2401570"/>
            <wp:effectExtent l="0" t="0" r="2540" b="0"/>
            <wp:docPr id="177744960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7449608" name="图片 177744960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0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6CA711" w14:textId="44EDCEC9" w:rsidR="002E6E33" w:rsidRPr="00195889" w:rsidRDefault="00E851F4" w:rsidP="002E6E3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95889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746D96" w:rsidRPr="00195889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="0021581D" w:rsidRPr="0019588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E6E33" w:rsidRPr="0019588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421E0" w:rsidRPr="0019588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2E6E33" w:rsidRPr="00195889">
        <w:rPr>
          <w:rFonts w:ascii="Times New Roman" w:hAnsi="Times New Roman" w:cs="Times New Roman"/>
          <w:b/>
          <w:bCs/>
          <w:sz w:val="20"/>
          <w:szCs w:val="20"/>
        </w:rPr>
        <w:t>elect</w:t>
      </w:r>
      <w:r w:rsidR="006421E0" w:rsidRPr="00195889">
        <w:rPr>
          <w:rFonts w:ascii="Times New Roman" w:hAnsi="Times New Roman" w:cs="Times New Roman"/>
          <w:b/>
          <w:bCs/>
          <w:sz w:val="20"/>
          <w:szCs w:val="20"/>
        </w:rPr>
        <w:t>ing</w:t>
      </w:r>
      <w:r w:rsidR="002E6E33" w:rsidRPr="00195889">
        <w:rPr>
          <w:rFonts w:ascii="Times New Roman" w:hAnsi="Times New Roman" w:cs="Times New Roman"/>
          <w:b/>
          <w:bCs/>
          <w:sz w:val="20"/>
          <w:szCs w:val="20"/>
        </w:rPr>
        <w:t xml:space="preserve"> the optimal cut-off value</w:t>
      </w:r>
      <w:r w:rsidR="006421E0" w:rsidRPr="00195889"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r w:rsidR="0045426D" w:rsidRPr="00195889">
        <w:rPr>
          <w:rFonts w:ascii="Times New Roman" w:hAnsi="Times New Roman" w:cs="Times New Roman"/>
          <w:b/>
          <w:bCs/>
          <w:sz w:val="20"/>
          <w:szCs w:val="20"/>
        </w:rPr>
        <w:t>risk scores</w:t>
      </w:r>
      <w:r w:rsidR="002E6E33" w:rsidRPr="00195889">
        <w:rPr>
          <w:rFonts w:ascii="Times New Roman" w:hAnsi="Times New Roman" w:cs="Times New Roman"/>
          <w:b/>
          <w:bCs/>
          <w:sz w:val="20"/>
          <w:szCs w:val="20"/>
        </w:rPr>
        <w:t xml:space="preserve"> via </w:t>
      </w:r>
      <w:r w:rsidRPr="00195889">
        <w:rPr>
          <w:rFonts w:ascii="Times New Roman" w:hAnsi="Times New Roman" w:cs="Times New Roman"/>
          <w:b/>
          <w:bCs/>
          <w:sz w:val="20"/>
          <w:szCs w:val="20"/>
        </w:rPr>
        <w:t xml:space="preserve">the </w:t>
      </w:r>
      <w:r w:rsidR="002E6E33" w:rsidRPr="00195889">
        <w:rPr>
          <w:rFonts w:ascii="Times New Roman" w:hAnsi="Times New Roman" w:cs="Times New Roman"/>
          <w:b/>
          <w:bCs/>
          <w:sz w:val="20"/>
          <w:szCs w:val="20"/>
        </w:rPr>
        <w:t>X-tile tool.</w:t>
      </w:r>
    </w:p>
    <w:p w14:paraId="4C9E011D" w14:textId="77777777" w:rsidR="002E6E33" w:rsidRPr="00195889" w:rsidRDefault="002E6E33" w:rsidP="00BF4418">
      <w:pPr>
        <w:rPr>
          <w:rFonts w:ascii="Times New Roman" w:hAnsi="Times New Roman" w:cs="Times New Roman"/>
          <w:sz w:val="20"/>
          <w:szCs w:val="20"/>
        </w:rPr>
      </w:pPr>
    </w:p>
    <w:p w14:paraId="59A10F59" w14:textId="77777777" w:rsidR="00C319DC" w:rsidRPr="00195889" w:rsidRDefault="00C319DC" w:rsidP="00BF4418">
      <w:pPr>
        <w:rPr>
          <w:rFonts w:ascii="Times New Roman" w:hAnsi="Times New Roman" w:cs="Times New Roman"/>
          <w:sz w:val="20"/>
          <w:szCs w:val="20"/>
        </w:rPr>
      </w:pPr>
    </w:p>
    <w:sectPr w:rsidR="00C319DC" w:rsidRPr="001958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DBFA4" w14:textId="77777777" w:rsidR="00CE6D96" w:rsidRDefault="00CE6D96" w:rsidP="00BF4418">
      <w:r>
        <w:separator/>
      </w:r>
    </w:p>
  </w:endnote>
  <w:endnote w:type="continuationSeparator" w:id="0">
    <w:p w14:paraId="49EAADCB" w14:textId="77777777" w:rsidR="00CE6D96" w:rsidRDefault="00CE6D96" w:rsidP="00BF44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43381" w14:textId="77777777" w:rsidR="00CE6D96" w:rsidRDefault="00CE6D96" w:rsidP="00BF4418">
      <w:r>
        <w:separator/>
      </w:r>
    </w:p>
  </w:footnote>
  <w:footnote w:type="continuationSeparator" w:id="0">
    <w:p w14:paraId="18DCFD10" w14:textId="77777777" w:rsidR="00CE6D96" w:rsidRDefault="00CE6D96" w:rsidP="00BF44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631"/>
    <w:rsid w:val="000C6361"/>
    <w:rsid w:val="00107B6C"/>
    <w:rsid w:val="00133C56"/>
    <w:rsid w:val="001512AF"/>
    <w:rsid w:val="001834F7"/>
    <w:rsid w:val="001938DF"/>
    <w:rsid w:val="00193EB7"/>
    <w:rsid w:val="00195889"/>
    <w:rsid w:val="00195DE8"/>
    <w:rsid w:val="001C18E6"/>
    <w:rsid w:val="001F6BF2"/>
    <w:rsid w:val="0021349C"/>
    <w:rsid w:val="0021581D"/>
    <w:rsid w:val="00242812"/>
    <w:rsid w:val="002A31F7"/>
    <w:rsid w:val="002E6E33"/>
    <w:rsid w:val="00314C75"/>
    <w:rsid w:val="00334C82"/>
    <w:rsid w:val="003F0E30"/>
    <w:rsid w:val="00417956"/>
    <w:rsid w:val="0045426D"/>
    <w:rsid w:val="00462E4A"/>
    <w:rsid w:val="004A6247"/>
    <w:rsid w:val="004B398D"/>
    <w:rsid w:val="004C6C1D"/>
    <w:rsid w:val="004C781B"/>
    <w:rsid w:val="00503BD9"/>
    <w:rsid w:val="00531C3C"/>
    <w:rsid w:val="005A1D29"/>
    <w:rsid w:val="005E70BC"/>
    <w:rsid w:val="005F5C21"/>
    <w:rsid w:val="006307CE"/>
    <w:rsid w:val="006421E0"/>
    <w:rsid w:val="006E6654"/>
    <w:rsid w:val="00734521"/>
    <w:rsid w:val="00746D96"/>
    <w:rsid w:val="00766049"/>
    <w:rsid w:val="00783B4C"/>
    <w:rsid w:val="007B2C27"/>
    <w:rsid w:val="007F67DC"/>
    <w:rsid w:val="00816934"/>
    <w:rsid w:val="00A117B3"/>
    <w:rsid w:val="00AA1138"/>
    <w:rsid w:val="00AB502A"/>
    <w:rsid w:val="00AF3048"/>
    <w:rsid w:val="00B31D0A"/>
    <w:rsid w:val="00B62631"/>
    <w:rsid w:val="00BF4418"/>
    <w:rsid w:val="00C319DC"/>
    <w:rsid w:val="00C32EAE"/>
    <w:rsid w:val="00C945BA"/>
    <w:rsid w:val="00CE6D96"/>
    <w:rsid w:val="00D218D7"/>
    <w:rsid w:val="00D349C7"/>
    <w:rsid w:val="00DA3A6F"/>
    <w:rsid w:val="00E33642"/>
    <w:rsid w:val="00E352BF"/>
    <w:rsid w:val="00E43360"/>
    <w:rsid w:val="00E851F4"/>
    <w:rsid w:val="00EE58A3"/>
    <w:rsid w:val="00F42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EAF533"/>
  <w15:chartTrackingRefBased/>
  <w15:docId w15:val="{27F1AF5F-0596-42C0-827F-972610E51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ajorEastAsia" w:hAnsi="Cambria" w:cstheme="minorBidi"/>
        <w:kern w:val="2"/>
        <w:sz w:val="16"/>
        <w:szCs w:val="16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44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44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4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44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DAF14B-DB93-481B-B751-0BB4A91588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5</Pages>
  <Words>562</Words>
  <Characters>3458</Characters>
  <Application>Microsoft Office Word</Application>
  <DocSecurity>0</DocSecurity>
  <Lines>97</Lines>
  <Paragraphs>52</Paragraphs>
  <ScaleCrop>false</ScaleCrop>
  <Company/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</dc:creator>
  <cp:keywords/>
  <dc:description/>
  <cp:lastModifiedBy>文 刘</cp:lastModifiedBy>
  <cp:revision>49</cp:revision>
  <dcterms:created xsi:type="dcterms:W3CDTF">2023-07-16T10:34:00Z</dcterms:created>
  <dcterms:modified xsi:type="dcterms:W3CDTF">2023-11-22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2eae63d93fb144d2fd0cff83379385822fd52885cd071248f6b42bd10062c2</vt:lpwstr>
  </property>
</Properties>
</file>